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3A08A" w14:textId="2674333B" w:rsidR="001F7C49" w:rsidRDefault="00FD1864">
      <w:pPr>
        <w:rPr>
          <w:rFonts w:ascii="Tahoma" w:hAnsi="Tahoma" w:cs="Tahoma"/>
          <w:b/>
          <w:bCs/>
          <w:sz w:val="28"/>
          <w:szCs w:val="28"/>
        </w:rPr>
      </w:pPr>
      <w:r w:rsidRPr="007E1E0F">
        <w:rPr>
          <w:rFonts w:ascii="Tahoma" w:hAnsi="Tahoma" w:cs="Tahoma"/>
          <w:b/>
          <w:bCs/>
          <w:sz w:val="28"/>
          <w:szCs w:val="28"/>
        </w:rPr>
        <w:t>Annex 2:</w:t>
      </w:r>
      <w:r w:rsidR="007E1E0F">
        <w:rPr>
          <w:rFonts w:ascii="Tahoma" w:hAnsi="Tahoma" w:cs="Tahoma"/>
          <w:b/>
          <w:bCs/>
          <w:sz w:val="28"/>
          <w:szCs w:val="28"/>
        </w:rPr>
        <w:t xml:space="preserve"> The final validated CKD knowledge scale</w:t>
      </w:r>
    </w:p>
    <w:p w14:paraId="52DE1F3F" w14:textId="77777777" w:rsidR="007E1E0F" w:rsidRPr="007E1E0F" w:rsidRDefault="007E1E0F">
      <w:pPr>
        <w:rPr>
          <w:rFonts w:ascii="Tahoma" w:hAnsi="Tahoma" w:cs="Tahoma"/>
          <w:b/>
          <w:bCs/>
          <w:sz w:val="28"/>
          <w:szCs w:val="28"/>
        </w:rPr>
      </w:pPr>
    </w:p>
    <w:tbl>
      <w:tblPr>
        <w:tblStyle w:val="TableGrid"/>
        <w:tblpPr w:leftFromText="180" w:rightFromText="180" w:vertAnchor="text" w:horzAnchor="margin" w:tblpX="-612" w:tblpY="38"/>
        <w:tblW w:w="5348" w:type="pct"/>
        <w:tblLook w:val="04A0" w:firstRow="1" w:lastRow="0" w:firstColumn="1" w:lastColumn="0" w:noHBand="0" w:noVBand="1"/>
      </w:tblPr>
      <w:tblGrid>
        <w:gridCol w:w="4915"/>
        <w:gridCol w:w="1399"/>
        <w:gridCol w:w="7"/>
        <w:gridCol w:w="7"/>
        <w:gridCol w:w="9"/>
        <w:gridCol w:w="1423"/>
        <w:gridCol w:w="1471"/>
      </w:tblGrid>
      <w:tr w:rsidR="001F7C49" w:rsidRPr="00D95968" w14:paraId="4A441816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18A56C7F" w14:textId="77777777" w:rsidR="001F7C49" w:rsidRPr="00D95968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>B1. What is the number of kidneys in a normal individual?</w:t>
            </w:r>
          </w:p>
          <w:p w14:paraId="1D40106B" w14:textId="77777777" w:rsidR="001F7C49" w:rsidRPr="00D95968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1</w:t>
            </w:r>
          </w:p>
          <w:p w14:paraId="3DC288E7" w14:textId="77777777" w:rsidR="001F7C49" w:rsidRPr="00D95968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2</w:t>
            </w:r>
          </w:p>
          <w:p w14:paraId="6B0AC9F3" w14:textId="77777777" w:rsidR="001F7C49" w:rsidRPr="00D95968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3</w:t>
            </w:r>
          </w:p>
          <w:p w14:paraId="17F26CC9" w14:textId="77777777" w:rsidR="001F7C49" w:rsidRPr="00D95968" w:rsidRDefault="001F7C49" w:rsidP="00800784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4</w:t>
            </w:r>
          </w:p>
        </w:tc>
      </w:tr>
      <w:tr w:rsidR="001F7C49" w:rsidRPr="00D95968" w14:paraId="52EDA398" w14:textId="77777777" w:rsidTr="00800784">
        <w:trPr>
          <w:trHeight w:val="782"/>
        </w:trPr>
        <w:tc>
          <w:tcPr>
            <w:tcW w:w="5000" w:type="pct"/>
            <w:gridSpan w:val="7"/>
            <w:vAlign w:val="center"/>
          </w:tcPr>
          <w:p w14:paraId="315CDF42" w14:textId="77777777" w:rsidR="001F7C49" w:rsidRPr="00D95968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 xml:space="preserve">B2. What is/are the function(s) of the kidney? </w:t>
            </w:r>
          </w:p>
        </w:tc>
      </w:tr>
      <w:tr w:rsidR="001F7C49" w:rsidRPr="00D95968" w14:paraId="120FB111" w14:textId="77777777" w:rsidTr="00CE16C4">
        <w:trPr>
          <w:trHeight w:val="254"/>
        </w:trPr>
        <w:tc>
          <w:tcPr>
            <w:tcW w:w="2662" w:type="pct"/>
            <w:vAlign w:val="center"/>
          </w:tcPr>
          <w:p w14:paraId="01A9D60A" w14:textId="18EEB98F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Makes urine</w:t>
            </w:r>
            <w:r w:rsidRPr="00AC4BDD">
              <w:rPr>
                <w:rFonts w:ascii="Tahoma" w:hAnsi="Tahoma" w:cs="Tahoma"/>
              </w:rPr>
              <w:tab/>
            </w:r>
          </w:p>
        </w:tc>
        <w:tc>
          <w:tcPr>
            <w:tcW w:w="758" w:type="pct"/>
          </w:tcPr>
          <w:p w14:paraId="6B84EC9C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83" w:type="pct"/>
            <w:gridSpan w:val="4"/>
          </w:tcPr>
          <w:p w14:paraId="6576189A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7E9AC1F4" w14:textId="1D684625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2D564579" w14:textId="77777777" w:rsidTr="00CE16C4">
        <w:trPr>
          <w:trHeight w:val="254"/>
        </w:trPr>
        <w:tc>
          <w:tcPr>
            <w:tcW w:w="2662" w:type="pct"/>
            <w:vAlign w:val="center"/>
          </w:tcPr>
          <w:p w14:paraId="7F08A3BA" w14:textId="5BFB07A2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Breaks down protein in the body</w:t>
            </w:r>
          </w:p>
        </w:tc>
        <w:tc>
          <w:tcPr>
            <w:tcW w:w="762" w:type="pct"/>
            <w:gridSpan w:val="2"/>
          </w:tcPr>
          <w:p w14:paraId="097E0C83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9" w:type="pct"/>
            <w:gridSpan w:val="3"/>
          </w:tcPr>
          <w:p w14:paraId="43B2AD78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8B5B10E" w14:textId="73777AB2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ACC867E" w14:textId="77777777" w:rsidTr="00CE16C4">
        <w:trPr>
          <w:trHeight w:val="539"/>
        </w:trPr>
        <w:tc>
          <w:tcPr>
            <w:tcW w:w="2662" w:type="pct"/>
            <w:vAlign w:val="center"/>
          </w:tcPr>
          <w:p w14:paraId="61B3EF33" w14:textId="6E03FDE6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Cleans blood/filters waste products in the blood</w:t>
            </w:r>
          </w:p>
        </w:tc>
        <w:tc>
          <w:tcPr>
            <w:tcW w:w="762" w:type="pct"/>
            <w:gridSpan w:val="2"/>
          </w:tcPr>
          <w:p w14:paraId="4EEC52DD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9" w:type="pct"/>
            <w:gridSpan w:val="3"/>
          </w:tcPr>
          <w:p w14:paraId="5B33D23C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6E151B7D" w14:textId="3C85447D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08413480" w14:textId="77777777" w:rsidTr="00CE16C4">
        <w:trPr>
          <w:trHeight w:val="88"/>
        </w:trPr>
        <w:tc>
          <w:tcPr>
            <w:tcW w:w="2662" w:type="pct"/>
            <w:vAlign w:val="center"/>
          </w:tcPr>
          <w:p w14:paraId="535061D2" w14:textId="2EFFDD46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Helps in keeping the bones healthy</w:t>
            </w:r>
          </w:p>
        </w:tc>
        <w:tc>
          <w:tcPr>
            <w:tcW w:w="762" w:type="pct"/>
            <w:gridSpan w:val="2"/>
          </w:tcPr>
          <w:p w14:paraId="4DC58B28" w14:textId="77777777" w:rsidR="001F7C49" w:rsidRPr="00D95968" w:rsidRDefault="001F7C49" w:rsidP="00800784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9" w:type="pct"/>
            <w:gridSpan w:val="3"/>
          </w:tcPr>
          <w:p w14:paraId="2E785D84" w14:textId="77777777" w:rsidR="001F7C49" w:rsidRPr="00D95968" w:rsidRDefault="001F7C49" w:rsidP="00800784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4678F0F8" w14:textId="77777777" w:rsidR="00D6460D" w:rsidRDefault="001F7C49" w:rsidP="00800784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5AA85E94" w14:textId="1784C2E7" w:rsidR="001F7C49" w:rsidRPr="00D95968" w:rsidRDefault="00D6460D" w:rsidP="00800784">
            <w:pPr>
              <w:jc w:val="right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E4B0CF8" w14:textId="77777777" w:rsidTr="00CE16C4">
        <w:trPr>
          <w:trHeight w:val="88"/>
        </w:trPr>
        <w:tc>
          <w:tcPr>
            <w:tcW w:w="2662" w:type="pct"/>
            <w:vAlign w:val="center"/>
          </w:tcPr>
          <w:p w14:paraId="4887D915" w14:textId="283BAE43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Helps in maintaining blood pressure</w:t>
            </w:r>
          </w:p>
        </w:tc>
        <w:tc>
          <w:tcPr>
            <w:tcW w:w="762" w:type="pct"/>
            <w:gridSpan w:val="2"/>
          </w:tcPr>
          <w:p w14:paraId="1E9FD884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9" w:type="pct"/>
            <w:gridSpan w:val="3"/>
          </w:tcPr>
          <w:p w14:paraId="75420A47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1914D31" w14:textId="3CB6F19C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56274EE8" w14:textId="77777777" w:rsidTr="00CE16C4">
        <w:trPr>
          <w:trHeight w:val="88"/>
        </w:trPr>
        <w:tc>
          <w:tcPr>
            <w:tcW w:w="2662" w:type="pct"/>
            <w:vAlign w:val="center"/>
          </w:tcPr>
          <w:p w14:paraId="603D5A76" w14:textId="6645B3A9" w:rsidR="001F7C49" w:rsidRPr="00AC4BDD" w:rsidRDefault="001F7C49" w:rsidP="00AC4BDD">
            <w:pPr>
              <w:pStyle w:val="ListParagraph"/>
              <w:numPr>
                <w:ilvl w:val="0"/>
                <w:numId w:val="33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Produces substances that break down fats</w:t>
            </w:r>
          </w:p>
        </w:tc>
        <w:tc>
          <w:tcPr>
            <w:tcW w:w="762" w:type="pct"/>
            <w:gridSpan w:val="2"/>
          </w:tcPr>
          <w:p w14:paraId="2CC45A67" w14:textId="77777777" w:rsidR="001F7C49" w:rsidRPr="00D95968" w:rsidRDefault="001F7C49" w:rsidP="00800784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9" w:type="pct"/>
            <w:gridSpan w:val="3"/>
          </w:tcPr>
          <w:p w14:paraId="03CCECBA" w14:textId="77777777" w:rsidR="001F7C49" w:rsidRPr="00D95968" w:rsidRDefault="001F7C49" w:rsidP="00800784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67A23DBC" w14:textId="622DE17E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6025542" w14:textId="77777777" w:rsidTr="00800784">
        <w:trPr>
          <w:trHeight w:val="220"/>
        </w:trPr>
        <w:tc>
          <w:tcPr>
            <w:tcW w:w="5000" w:type="pct"/>
            <w:gridSpan w:val="7"/>
            <w:vAlign w:val="center"/>
          </w:tcPr>
          <w:p w14:paraId="3D0AEC8E" w14:textId="77777777" w:rsidR="001F7C49" w:rsidRPr="00D95968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>B3. The health of the kidneys can be determined by:</w:t>
            </w:r>
          </w:p>
          <w:p w14:paraId="6721C7FE" w14:textId="77777777" w:rsidR="001F7C49" w:rsidRPr="00D95968" w:rsidRDefault="001F7C49" w:rsidP="00800784">
            <w:pPr>
              <w:pStyle w:val="ListParagraph"/>
              <w:rPr>
                <w:rFonts w:ascii="Tahoma" w:hAnsi="Tahoma" w:cs="Tahoma"/>
              </w:rPr>
            </w:pPr>
          </w:p>
        </w:tc>
      </w:tr>
      <w:tr w:rsidR="001F7C49" w:rsidRPr="00D95968" w14:paraId="19A16AC0" w14:textId="77777777" w:rsidTr="00CE16C4">
        <w:trPr>
          <w:trHeight w:val="220"/>
        </w:trPr>
        <w:tc>
          <w:tcPr>
            <w:tcW w:w="2662" w:type="pct"/>
            <w:vAlign w:val="center"/>
          </w:tcPr>
          <w:p w14:paraId="728D93B9" w14:textId="00EAEB97" w:rsidR="001F7C49" w:rsidRPr="00AC4BDD" w:rsidRDefault="001F7C49" w:rsidP="00AC4BD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 xml:space="preserve">A urine </w:t>
            </w:r>
            <w:proofErr w:type="gramStart"/>
            <w:r w:rsidRPr="00AC4BDD">
              <w:rPr>
                <w:rFonts w:ascii="Tahoma" w:hAnsi="Tahoma" w:cs="Tahoma"/>
              </w:rPr>
              <w:t>test</w:t>
            </w:r>
            <w:proofErr w:type="gramEnd"/>
          </w:p>
          <w:p w14:paraId="3C691CBD" w14:textId="77777777" w:rsidR="001F7C49" w:rsidRPr="00D95968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5" w:type="pct"/>
            <w:gridSpan w:val="3"/>
          </w:tcPr>
          <w:p w14:paraId="2780544E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6" w:type="pct"/>
            <w:gridSpan w:val="2"/>
          </w:tcPr>
          <w:p w14:paraId="012EFF6B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3095F80" w14:textId="036FA418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CAC6916" w14:textId="77777777" w:rsidTr="00CE16C4">
        <w:trPr>
          <w:trHeight w:val="218"/>
        </w:trPr>
        <w:tc>
          <w:tcPr>
            <w:tcW w:w="2662" w:type="pct"/>
            <w:vAlign w:val="center"/>
          </w:tcPr>
          <w:p w14:paraId="6088FE08" w14:textId="62387949" w:rsidR="001F7C49" w:rsidRPr="00AC4BDD" w:rsidRDefault="001F7C49" w:rsidP="00AC4BD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A blood test</w:t>
            </w:r>
          </w:p>
        </w:tc>
        <w:tc>
          <w:tcPr>
            <w:tcW w:w="765" w:type="pct"/>
            <w:gridSpan w:val="3"/>
          </w:tcPr>
          <w:p w14:paraId="028665E5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6" w:type="pct"/>
            <w:gridSpan w:val="2"/>
          </w:tcPr>
          <w:p w14:paraId="78FFAA0D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32BA6D8" w14:textId="5599549F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721CE000" w14:textId="77777777" w:rsidTr="00CE16C4">
        <w:trPr>
          <w:trHeight w:val="218"/>
        </w:trPr>
        <w:tc>
          <w:tcPr>
            <w:tcW w:w="2662" w:type="pct"/>
            <w:vAlign w:val="center"/>
          </w:tcPr>
          <w:p w14:paraId="3D4848D0" w14:textId="704B9E89" w:rsidR="001F7C49" w:rsidRPr="00AC4BDD" w:rsidRDefault="001F7C49" w:rsidP="00AC4BD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A fecal test</w:t>
            </w:r>
          </w:p>
          <w:p w14:paraId="191E198C" w14:textId="77777777" w:rsidR="001F7C49" w:rsidRPr="00D95968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5" w:type="pct"/>
            <w:gridSpan w:val="3"/>
          </w:tcPr>
          <w:p w14:paraId="32C6DC5D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6" w:type="pct"/>
            <w:gridSpan w:val="2"/>
          </w:tcPr>
          <w:p w14:paraId="1200A0B9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D2290E1" w14:textId="7D57F4F1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57BE63D3" w14:textId="77777777" w:rsidTr="00CE16C4">
        <w:trPr>
          <w:trHeight w:val="218"/>
        </w:trPr>
        <w:tc>
          <w:tcPr>
            <w:tcW w:w="2662" w:type="pct"/>
            <w:vAlign w:val="center"/>
          </w:tcPr>
          <w:p w14:paraId="58CA5F27" w14:textId="0F3B0DF3" w:rsidR="001F7C49" w:rsidRPr="00AC4BDD" w:rsidRDefault="001F7C49" w:rsidP="00AC4BDD">
            <w:pPr>
              <w:pStyle w:val="ListParagraph"/>
              <w:numPr>
                <w:ilvl w:val="0"/>
                <w:numId w:val="34"/>
              </w:numPr>
              <w:rPr>
                <w:rFonts w:ascii="Tahoma" w:hAnsi="Tahoma" w:cs="Tahoma"/>
              </w:rPr>
            </w:pPr>
            <w:r w:rsidRPr="00AC4BDD">
              <w:rPr>
                <w:rFonts w:ascii="Tahoma" w:hAnsi="Tahoma" w:cs="Tahoma"/>
              </w:rPr>
              <w:t>Blood pressure monitoring</w:t>
            </w:r>
          </w:p>
          <w:p w14:paraId="66B13E72" w14:textId="77777777" w:rsidR="001F7C49" w:rsidRPr="00D95968" w:rsidRDefault="001F7C49" w:rsidP="00800784">
            <w:pPr>
              <w:rPr>
                <w:rFonts w:ascii="Tahoma" w:hAnsi="Tahoma" w:cs="Tahoma"/>
              </w:rPr>
            </w:pPr>
          </w:p>
        </w:tc>
        <w:tc>
          <w:tcPr>
            <w:tcW w:w="765" w:type="pct"/>
            <w:gridSpan w:val="3"/>
          </w:tcPr>
          <w:p w14:paraId="38B58F1B" w14:textId="77777777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6" w:type="pct"/>
            <w:gridSpan w:val="2"/>
          </w:tcPr>
          <w:p w14:paraId="283FC3AB" w14:textId="77777777" w:rsidR="001F7C49" w:rsidRPr="00D95968" w:rsidRDefault="001F7C49" w:rsidP="00800784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1424E30" w14:textId="2B0EE009" w:rsidR="001F7C49" w:rsidRPr="00D95968" w:rsidRDefault="001F7C49" w:rsidP="00800784">
            <w:pPr>
              <w:pStyle w:val="ListParagraph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652BA188" w14:textId="77777777" w:rsidTr="00800784">
        <w:trPr>
          <w:trHeight w:val="377"/>
        </w:trPr>
        <w:tc>
          <w:tcPr>
            <w:tcW w:w="5000" w:type="pct"/>
            <w:gridSpan w:val="7"/>
            <w:vAlign w:val="center"/>
          </w:tcPr>
          <w:p w14:paraId="4728089E" w14:textId="30C4F4E9" w:rsidR="001F7C49" w:rsidRPr="00D95968" w:rsidRDefault="001F7C49" w:rsidP="00800784">
            <w:p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4</w:t>
            </w:r>
            <w:r w:rsidRPr="00D95968">
              <w:rPr>
                <w:rFonts w:ascii="Tahoma" w:hAnsi="Tahoma" w:cs="Tahoma"/>
                <w:b/>
                <w:bCs/>
              </w:rPr>
              <w:t xml:space="preserve">. How many stages are there in chronic kidney disease? </w:t>
            </w:r>
          </w:p>
          <w:p w14:paraId="65DF5F33" w14:textId="77777777" w:rsidR="001F7C49" w:rsidRPr="00D95968" w:rsidRDefault="001F7C49" w:rsidP="0080078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Two stages </w:t>
            </w:r>
          </w:p>
          <w:p w14:paraId="45542482" w14:textId="77777777" w:rsidR="001F7C49" w:rsidRPr="00D95968" w:rsidRDefault="001F7C49" w:rsidP="00800784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Three stages </w:t>
            </w:r>
          </w:p>
          <w:p w14:paraId="5804D825" w14:textId="77777777" w:rsidR="001F7C49" w:rsidRPr="00D95968" w:rsidRDefault="001F7C49" w:rsidP="001F7C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Four stages </w:t>
            </w:r>
          </w:p>
          <w:p w14:paraId="2BEE0467" w14:textId="02642C51" w:rsidR="001F7C49" w:rsidRPr="00D95968" w:rsidRDefault="001F7C49" w:rsidP="001F7C49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Five stages</w:t>
            </w:r>
          </w:p>
        </w:tc>
      </w:tr>
      <w:tr w:rsidR="001F7C49" w:rsidRPr="00D95968" w14:paraId="09EA59BD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5C462445" w14:textId="4FC6C0D3" w:rsidR="001F7C49" w:rsidRPr="00D95968" w:rsidRDefault="001F7C49" w:rsidP="00800784">
            <w:p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5</w:t>
            </w:r>
            <w:r w:rsidRPr="00D95968">
              <w:rPr>
                <w:rFonts w:ascii="Tahoma" w:hAnsi="Tahoma" w:cs="Tahoma"/>
                <w:b/>
                <w:bCs/>
              </w:rPr>
              <w:t xml:space="preserve">. What organs can be affected in patients with chronic kidney disease? </w:t>
            </w:r>
          </w:p>
        </w:tc>
      </w:tr>
      <w:tr w:rsidR="001F7C49" w:rsidRPr="00D95968" w14:paraId="60DB31AA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7E8165FF" w14:textId="77777777" w:rsidR="001F7C49" w:rsidRPr="00D95968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Heart </w:t>
            </w:r>
          </w:p>
        </w:tc>
        <w:tc>
          <w:tcPr>
            <w:tcW w:w="770" w:type="pct"/>
            <w:gridSpan w:val="4"/>
          </w:tcPr>
          <w:p w14:paraId="4532ECA2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4DACEC93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7DFCA88D" w14:textId="71C8AE26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7254F1FD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540D3E1E" w14:textId="77777777" w:rsidR="001F7C49" w:rsidRPr="00D95968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Lungs </w:t>
            </w:r>
          </w:p>
        </w:tc>
        <w:tc>
          <w:tcPr>
            <w:tcW w:w="770" w:type="pct"/>
            <w:gridSpan w:val="4"/>
          </w:tcPr>
          <w:p w14:paraId="1B14EC4D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0CBA12ED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5974D67A" w14:textId="045C53BE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E7DCAB2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3FD477CA" w14:textId="77777777" w:rsidR="001F7C49" w:rsidRPr="00D95968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Skin</w:t>
            </w:r>
          </w:p>
        </w:tc>
        <w:tc>
          <w:tcPr>
            <w:tcW w:w="770" w:type="pct"/>
            <w:gridSpan w:val="4"/>
          </w:tcPr>
          <w:p w14:paraId="5504440B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1FB334A9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8F808FE" w14:textId="170B1690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2B4EE61E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5AD5E102" w14:textId="77777777" w:rsidR="001F7C49" w:rsidRPr="00D95968" w:rsidRDefault="001F7C49" w:rsidP="00800784">
            <w:pPr>
              <w:pStyle w:val="ListParagraph"/>
              <w:numPr>
                <w:ilvl w:val="0"/>
                <w:numId w:val="16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lastRenderedPageBreak/>
              <w:t>Brain</w:t>
            </w:r>
          </w:p>
        </w:tc>
        <w:tc>
          <w:tcPr>
            <w:tcW w:w="770" w:type="pct"/>
            <w:gridSpan w:val="4"/>
          </w:tcPr>
          <w:p w14:paraId="5A25FB77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7E2CFA17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E8339D8" w14:textId="428A94F9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0E16524D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6B49ED02" w14:textId="330C49A3" w:rsidR="001F7C49" w:rsidRPr="00D95968" w:rsidRDefault="00E509B9" w:rsidP="00800784">
            <w:pPr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6</w:t>
            </w:r>
            <w:r w:rsidRPr="00D95968">
              <w:rPr>
                <w:rFonts w:ascii="Tahoma" w:hAnsi="Tahoma" w:cs="Tahoma"/>
                <w:b/>
                <w:bCs/>
              </w:rPr>
              <w:t xml:space="preserve">. </w:t>
            </w:r>
            <w:r w:rsidR="001F7C49" w:rsidRPr="00D95968">
              <w:rPr>
                <w:rFonts w:ascii="Tahoma" w:hAnsi="Tahoma" w:cs="Tahoma"/>
                <w:b/>
                <w:bCs/>
              </w:rPr>
              <w:t>What are the risk factors for chronic kidney disease?</w:t>
            </w:r>
          </w:p>
        </w:tc>
      </w:tr>
      <w:tr w:rsidR="001F7C49" w:rsidRPr="00D95968" w14:paraId="7EAF7838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09600F18" w14:textId="77777777" w:rsidR="001F7C49" w:rsidRPr="00D95968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Hypertension</w:t>
            </w:r>
          </w:p>
        </w:tc>
        <w:tc>
          <w:tcPr>
            <w:tcW w:w="770" w:type="pct"/>
            <w:gridSpan w:val="4"/>
          </w:tcPr>
          <w:p w14:paraId="452FCB42" w14:textId="77777777" w:rsidR="001F7C49" w:rsidRPr="00D95968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55957E03" w14:textId="77777777" w:rsidR="001F7C49" w:rsidRPr="00D95968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661328A3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63102D87" w14:textId="474E2945" w:rsidR="001F7C49" w:rsidRPr="00D95968" w:rsidRDefault="00D6460D" w:rsidP="00D6460D">
            <w:pPr>
              <w:jc w:val="right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332B853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2CA3F6EE" w14:textId="77777777" w:rsidR="001F7C49" w:rsidRPr="00D95968" w:rsidRDefault="001F7C49" w:rsidP="00800784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Diabetes</w:t>
            </w:r>
          </w:p>
        </w:tc>
        <w:tc>
          <w:tcPr>
            <w:tcW w:w="770" w:type="pct"/>
            <w:gridSpan w:val="4"/>
          </w:tcPr>
          <w:p w14:paraId="2944C23B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4DDC2CFF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23DB250F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12B70B21" w14:textId="2AA17F7D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569976E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4DFA1AB0" w14:textId="674D3D07" w:rsidR="001F7C49" w:rsidRPr="00BD754D" w:rsidRDefault="00BD754D" w:rsidP="00BD754D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BD754D">
              <w:rPr>
                <w:rFonts w:ascii="Tahoma" w:hAnsi="Tahoma" w:cs="Tahoma"/>
              </w:rPr>
              <w:t>Family history of CKD</w:t>
            </w:r>
          </w:p>
        </w:tc>
        <w:tc>
          <w:tcPr>
            <w:tcW w:w="770" w:type="pct"/>
            <w:gridSpan w:val="4"/>
          </w:tcPr>
          <w:p w14:paraId="0EDEB4FF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10D25310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6A00D9A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6FC937AB" w14:textId="1AB03BC0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576F514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0EE317A1" w14:textId="77777777" w:rsidR="001F7C49" w:rsidRPr="00D95968" w:rsidRDefault="001F7C49" w:rsidP="00BD754D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Heart diseases such as heart failure or heart attack</w:t>
            </w:r>
          </w:p>
        </w:tc>
        <w:tc>
          <w:tcPr>
            <w:tcW w:w="770" w:type="pct"/>
            <w:gridSpan w:val="4"/>
          </w:tcPr>
          <w:p w14:paraId="390E2599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EC53B91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D3BD819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1F8B137A" w14:textId="3A035CF6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F19810A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2FA4DE3A" w14:textId="77777777" w:rsidR="001F7C49" w:rsidRPr="00D95968" w:rsidRDefault="001F7C49" w:rsidP="00BD754D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Pain killers (</w:t>
            </w:r>
            <w:proofErr w:type="gramStart"/>
            <w:r w:rsidRPr="00D95968">
              <w:rPr>
                <w:rFonts w:ascii="Tahoma" w:hAnsi="Tahoma" w:cs="Tahoma"/>
              </w:rPr>
              <w:t>e.g.</w:t>
            </w:r>
            <w:proofErr w:type="gramEnd"/>
            <w:r w:rsidRPr="00D95968">
              <w:rPr>
                <w:rFonts w:ascii="Tahoma" w:hAnsi="Tahoma" w:cs="Tahoma"/>
              </w:rPr>
              <w:t xml:space="preserve"> NSAIDS)</w:t>
            </w:r>
          </w:p>
        </w:tc>
        <w:tc>
          <w:tcPr>
            <w:tcW w:w="770" w:type="pct"/>
            <w:gridSpan w:val="4"/>
          </w:tcPr>
          <w:p w14:paraId="62EE285E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58F7B0F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E6A7FDF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4C70D147" w14:textId="08A3FC84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7DBECA01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307813DB" w14:textId="77777777" w:rsidR="001F7C49" w:rsidRPr="00D95968" w:rsidRDefault="001F7C49" w:rsidP="00BD754D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Obesity</w:t>
            </w:r>
          </w:p>
        </w:tc>
        <w:tc>
          <w:tcPr>
            <w:tcW w:w="770" w:type="pct"/>
            <w:gridSpan w:val="4"/>
          </w:tcPr>
          <w:p w14:paraId="099E8D62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22A28D65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56D4D51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51171649" w14:textId="26C20F95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2570C21F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1B588040" w14:textId="77777777" w:rsidR="001F7C49" w:rsidRPr="00D95968" w:rsidRDefault="001F7C49" w:rsidP="00BD754D">
            <w:pPr>
              <w:pStyle w:val="ListParagraph"/>
              <w:numPr>
                <w:ilvl w:val="0"/>
                <w:numId w:val="9"/>
              </w:numPr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Excess stress</w:t>
            </w:r>
          </w:p>
        </w:tc>
        <w:tc>
          <w:tcPr>
            <w:tcW w:w="770" w:type="pct"/>
            <w:gridSpan w:val="4"/>
          </w:tcPr>
          <w:p w14:paraId="2D3CE2B4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13D1E9DC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E8635D8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770567EC" w14:textId="110A3EF2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67C3DD42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71D3DCA0" w14:textId="1AB728E7" w:rsidR="001F7C49" w:rsidRPr="00D95968" w:rsidRDefault="00E509B9" w:rsidP="00800784">
            <w:p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7</w:t>
            </w:r>
            <w:r w:rsidRPr="00D95968">
              <w:rPr>
                <w:rFonts w:ascii="Tahoma" w:hAnsi="Tahoma" w:cs="Tahoma"/>
                <w:b/>
                <w:bCs/>
              </w:rPr>
              <w:t xml:space="preserve">. </w:t>
            </w:r>
            <w:r w:rsidR="001F7C49" w:rsidRPr="00D95968">
              <w:rPr>
                <w:rFonts w:ascii="Tahoma" w:hAnsi="Tahoma" w:cs="Tahoma"/>
                <w:b/>
                <w:bCs/>
              </w:rPr>
              <w:t>What are the signs and symptoms that people with advanced chronic kidney disease might have?</w:t>
            </w:r>
          </w:p>
        </w:tc>
      </w:tr>
      <w:tr w:rsidR="001F7C49" w:rsidRPr="00D95968" w14:paraId="00E1EFD5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600C25FC" w14:textId="77777777" w:rsidR="001F7C49" w:rsidRPr="00D95968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ausea/vomiting</w:t>
            </w:r>
          </w:p>
        </w:tc>
        <w:tc>
          <w:tcPr>
            <w:tcW w:w="770" w:type="pct"/>
            <w:gridSpan w:val="4"/>
          </w:tcPr>
          <w:p w14:paraId="4D1A1BCC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7DA9467C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7496A908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6201FA08" w14:textId="6354A486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296036C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76BA7992" w14:textId="77777777" w:rsidR="001F7C49" w:rsidRPr="00D95968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Tiredness/fatigue</w:t>
            </w:r>
          </w:p>
        </w:tc>
        <w:tc>
          <w:tcPr>
            <w:tcW w:w="770" w:type="pct"/>
            <w:gridSpan w:val="4"/>
          </w:tcPr>
          <w:p w14:paraId="6AD6C2E9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4C00472D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5211E5F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41B75DCB" w14:textId="024B1DAD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416F8CAF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400E156F" w14:textId="77777777" w:rsidR="001F7C49" w:rsidRPr="00D95968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Loss of appetite</w:t>
            </w:r>
          </w:p>
        </w:tc>
        <w:tc>
          <w:tcPr>
            <w:tcW w:w="770" w:type="pct"/>
            <w:gridSpan w:val="4"/>
          </w:tcPr>
          <w:p w14:paraId="77591CEF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30B80652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A12F202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1ED73741" w14:textId="6206CB29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94C7A8C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6F74E7C5" w14:textId="77777777" w:rsidR="001F7C49" w:rsidRPr="00D95968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Fever</w:t>
            </w:r>
          </w:p>
        </w:tc>
        <w:tc>
          <w:tcPr>
            <w:tcW w:w="770" w:type="pct"/>
            <w:gridSpan w:val="4"/>
          </w:tcPr>
          <w:p w14:paraId="72EC545E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F6D9840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37FF6D08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5A76C410" w14:textId="62482B1C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7553B600" w14:textId="77777777" w:rsidTr="00CE16C4">
        <w:trPr>
          <w:trHeight w:val="367"/>
        </w:trPr>
        <w:tc>
          <w:tcPr>
            <w:tcW w:w="2662" w:type="pct"/>
            <w:vAlign w:val="center"/>
          </w:tcPr>
          <w:p w14:paraId="26061372" w14:textId="77777777" w:rsidR="001F7C49" w:rsidRPr="00D95968" w:rsidRDefault="001F7C49" w:rsidP="00800784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Fluid overload (excess water in the body)</w:t>
            </w:r>
          </w:p>
        </w:tc>
        <w:tc>
          <w:tcPr>
            <w:tcW w:w="770" w:type="pct"/>
            <w:gridSpan w:val="4"/>
          </w:tcPr>
          <w:p w14:paraId="5224B3EF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517C884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25AC224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5C7450FC" w14:textId="39175F62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108581C" w14:textId="77777777" w:rsidTr="00800784">
        <w:trPr>
          <w:trHeight w:val="367"/>
        </w:trPr>
        <w:tc>
          <w:tcPr>
            <w:tcW w:w="5000" w:type="pct"/>
            <w:gridSpan w:val="7"/>
            <w:vAlign w:val="center"/>
          </w:tcPr>
          <w:p w14:paraId="277A11C4" w14:textId="0DAE3217" w:rsidR="001F7C49" w:rsidRPr="00D95968" w:rsidRDefault="00E509B9" w:rsidP="00800784">
            <w:pPr>
              <w:jc w:val="both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8</w:t>
            </w:r>
            <w:r w:rsidRPr="00D95968">
              <w:rPr>
                <w:rFonts w:ascii="Tahoma" w:hAnsi="Tahoma" w:cs="Tahoma"/>
                <w:b/>
                <w:bCs/>
              </w:rPr>
              <w:t xml:space="preserve">. </w:t>
            </w:r>
            <w:r w:rsidR="001F7C49" w:rsidRPr="00D95968">
              <w:rPr>
                <w:rFonts w:ascii="Tahoma" w:hAnsi="Tahoma" w:cs="Tahoma"/>
                <w:b/>
                <w:bCs/>
              </w:rPr>
              <w:t>Chronic kidney disease can be prevented by which of the following measures?</w:t>
            </w:r>
          </w:p>
        </w:tc>
      </w:tr>
      <w:tr w:rsidR="001F7C49" w:rsidRPr="00D95968" w14:paraId="593FE4AA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0828DDBA" w14:textId="77777777" w:rsidR="001F7C49" w:rsidRPr="00D95968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Limit the intake of juices and soft drinks</w:t>
            </w:r>
          </w:p>
        </w:tc>
        <w:tc>
          <w:tcPr>
            <w:tcW w:w="770" w:type="pct"/>
            <w:gridSpan w:val="4"/>
          </w:tcPr>
          <w:p w14:paraId="22CEDAD9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74AE8C19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6741900B" w14:textId="7C4DC69F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6034A66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03343277" w14:textId="77777777" w:rsidR="001F7C49" w:rsidRPr="00D95968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Keep blood sugar levels under control</w:t>
            </w:r>
          </w:p>
        </w:tc>
        <w:tc>
          <w:tcPr>
            <w:tcW w:w="770" w:type="pct"/>
            <w:gridSpan w:val="4"/>
          </w:tcPr>
          <w:p w14:paraId="0480B781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590C9326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52760DFB" w14:textId="2BF24030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4C43D1A0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1749FA55" w14:textId="77777777" w:rsidR="001F7C49" w:rsidRPr="00D95968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Keep blood pressure under control</w:t>
            </w:r>
          </w:p>
        </w:tc>
        <w:tc>
          <w:tcPr>
            <w:tcW w:w="770" w:type="pct"/>
            <w:gridSpan w:val="4"/>
          </w:tcPr>
          <w:p w14:paraId="0C15491A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27A22318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12290F7C" w14:textId="02E931D3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1EB21176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60CDCF33" w14:textId="77777777" w:rsidR="001F7C49" w:rsidRPr="00D95968" w:rsidRDefault="001F7C49" w:rsidP="00800784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Keep weight under control</w:t>
            </w:r>
          </w:p>
        </w:tc>
        <w:tc>
          <w:tcPr>
            <w:tcW w:w="770" w:type="pct"/>
            <w:gridSpan w:val="4"/>
          </w:tcPr>
          <w:p w14:paraId="5292BCD4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2630108" w14:textId="7777777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B2B7EF4" w14:textId="11C10DF7" w:rsidR="001F7C49" w:rsidRPr="00D95968" w:rsidRDefault="001F7C49" w:rsidP="00D6460D">
            <w:pPr>
              <w:ind w:left="360"/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  <w:r w:rsidR="00D6460D">
              <w:rPr>
                <w:rFonts w:ascii="Tahoma" w:hAnsi="Tahoma" w:cs="Tahoma"/>
              </w:rPr>
              <w:t>k</w:t>
            </w:r>
            <w:r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3A6D2DB7" w14:textId="77777777" w:rsidTr="00800784">
        <w:trPr>
          <w:trHeight w:val="354"/>
        </w:trPr>
        <w:tc>
          <w:tcPr>
            <w:tcW w:w="5000" w:type="pct"/>
            <w:gridSpan w:val="7"/>
            <w:vAlign w:val="center"/>
          </w:tcPr>
          <w:p w14:paraId="3054A5E6" w14:textId="7A3D86CF" w:rsidR="001F7C49" w:rsidRPr="00D95968" w:rsidRDefault="00E509B9" w:rsidP="00800784">
            <w:p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  <w:b/>
                <w:bCs/>
              </w:rPr>
              <w:t>B</w:t>
            </w:r>
            <w:r w:rsidR="005908F0">
              <w:rPr>
                <w:rFonts w:ascii="Tahoma" w:hAnsi="Tahoma" w:cs="Tahoma"/>
                <w:b/>
                <w:bCs/>
              </w:rPr>
              <w:t>9</w:t>
            </w:r>
            <w:r w:rsidRPr="00D95968">
              <w:rPr>
                <w:rFonts w:ascii="Tahoma" w:hAnsi="Tahoma" w:cs="Tahoma"/>
                <w:b/>
                <w:bCs/>
              </w:rPr>
              <w:t xml:space="preserve">. </w:t>
            </w:r>
            <w:r w:rsidR="001F7C49" w:rsidRPr="00D95968">
              <w:rPr>
                <w:rFonts w:ascii="Tahoma" w:hAnsi="Tahoma" w:cs="Tahoma"/>
                <w:b/>
                <w:bCs/>
              </w:rPr>
              <w:t>How can chronic kidney disease be treated?</w:t>
            </w:r>
          </w:p>
        </w:tc>
      </w:tr>
      <w:tr w:rsidR="001F7C49" w:rsidRPr="00D95968" w14:paraId="68AA7654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097F9210" w14:textId="77777777" w:rsidR="001F7C49" w:rsidRPr="00D95968" w:rsidRDefault="001F7C49" w:rsidP="0080078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Drugs</w:t>
            </w:r>
          </w:p>
        </w:tc>
        <w:tc>
          <w:tcPr>
            <w:tcW w:w="770" w:type="pct"/>
            <w:gridSpan w:val="4"/>
          </w:tcPr>
          <w:p w14:paraId="7E131559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3D26F79C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07E1EE46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1AF5F451" w14:textId="0DBF3652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  <w:tr w:rsidR="001F7C49" w:rsidRPr="00D95968" w14:paraId="65156F91" w14:textId="77777777" w:rsidTr="00CE16C4">
        <w:trPr>
          <w:trHeight w:val="354"/>
        </w:trPr>
        <w:tc>
          <w:tcPr>
            <w:tcW w:w="2662" w:type="pct"/>
            <w:vAlign w:val="center"/>
          </w:tcPr>
          <w:p w14:paraId="6E8A697A" w14:textId="77777777" w:rsidR="001F7C49" w:rsidRPr="00D95968" w:rsidRDefault="001F7C49" w:rsidP="00800784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>Dialysis</w:t>
            </w:r>
          </w:p>
        </w:tc>
        <w:tc>
          <w:tcPr>
            <w:tcW w:w="770" w:type="pct"/>
            <w:gridSpan w:val="4"/>
          </w:tcPr>
          <w:p w14:paraId="4EFD5BEA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Yes</w:t>
            </w:r>
          </w:p>
        </w:tc>
        <w:tc>
          <w:tcPr>
            <w:tcW w:w="771" w:type="pct"/>
          </w:tcPr>
          <w:p w14:paraId="68BBFDBE" w14:textId="77777777" w:rsidR="001F7C49" w:rsidRPr="00D95968" w:rsidRDefault="001F7C49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 w:rsidRPr="00D95968">
              <w:rPr>
                <w:rFonts w:ascii="Tahoma" w:hAnsi="Tahoma" w:cs="Tahoma"/>
              </w:rPr>
              <w:t>No</w:t>
            </w:r>
          </w:p>
        </w:tc>
        <w:tc>
          <w:tcPr>
            <w:tcW w:w="797" w:type="pct"/>
          </w:tcPr>
          <w:p w14:paraId="73881BEF" w14:textId="77777777" w:rsidR="00D6460D" w:rsidRDefault="001F7C49" w:rsidP="00D6460D">
            <w:pPr>
              <w:jc w:val="right"/>
              <w:rPr>
                <w:rFonts w:ascii="Tahoma" w:hAnsi="Tahoma" w:cs="Tahoma"/>
              </w:rPr>
            </w:pPr>
            <w:r w:rsidRPr="00D95968">
              <w:rPr>
                <w:rFonts w:ascii="Tahoma" w:hAnsi="Tahoma" w:cs="Tahoma"/>
              </w:rPr>
              <w:t xml:space="preserve">Don’t </w:t>
            </w:r>
          </w:p>
          <w:p w14:paraId="0F0244C8" w14:textId="69452B09" w:rsidR="001F7C49" w:rsidRPr="00D95968" w:rsidRDefault="00D6460D" w:rsidP="00D6460D">
            <w:pPr>
              <w:jc w:val="right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</w:rPr>
              <w:t>k</w:t>
            </w:r>
            <w:r w:rsidR="001F7C49" w:rsidRPr="00D95968">
              <w:rPr>
                <w:rFonts w:ascii="Tahoma" w:hAnsi="Tahoma" w:cs="Tahoma"/>
              </w:rPr>
              <w:t>now</w:t>
            </w:r>
          </w:p>
        </w:tc>
      </w:tr>
    </w:tbl>
    <w:p w14:paraId="67566191" w14:textId="77777777" w:rsidR="001F7C49" w:rsidRPr="00D95968" w:rsidRDefault="001F7C49">
      <w:pPr>
        <w:rPr>
          <w:rFonts w:ascii="Tahoma" w:hAnsi="Tahoma" w:cs="Tahoma"/>
        </w:rPr>
      </w:pPr>
    </w:p>
    <w:sectPr w:rsidR="001F7C49" w:rsidRPr="00D959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D7C97"/>
    <w:multiLevelType w:val="hybridMultilevel"/>
    <w:tmpl w:val="55E6AAFC"/>
    <w:lvl w:ilvl="0" w:tplc="0E2614C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C3045"/>
    <w:multiLevelType w:val="hybridMultilevel"/>
    <w:tmpl w:val="32B4AE24"/>
    <w:lvl w:ilvl="0" w:tplc="9794741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A1704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7683F"/>
    <w:multiLevelType w:val="hybridMultilevel"/>
    <w:tmpl w:val="9CC818E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996E19"/>
    <w:multiLevelType w:val="hybridMultilevel"/>
    <w:tmpl w:val="1848ECE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 w15:restartNumberingAfterBreak="0">
    <w:nsid w:val="194D5EE7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C90D50"/>
    <w:multiLevelType w:val="hybridMultilevel"/>
    <w:tmpl w:val="C3949B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CC5CEE"/>
    <w:multiLevelType w:val="hybridMultilevel"/>
    <w:tmpl w:val="9CC818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95081"/>
    <w:multiLevelType w:val="hybridMultilevel"/>
    <w:tmpl w:val="4C1C276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7300B3"/>
    <w:multiLevelType w:val="hybridMultilevel"/>
    <w:tmpl w:val="242AEC92"/>
    <w:lvl w:ilvl="0" w:tplc="6AA48F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287263"/>
    <w:multiLevelType w:val="hybridMultilevel"/>
    <w:tmpl w:val="32380E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034E2F"/>
    <w:multiLevelType w:val="hybridMultilevel"/>
    <w:tmpl w:val="720E13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7853A8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F8251C"/>
    <w:multiLevelType w:val="hybridMultilevel"/>
    <w:tmpl w:val="B366D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407537"/>
    <w:multiLevelType w:val="hybridMultilevel"/>
    <w:tmpl w:val="1C3CB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523ACA"/>
    <w:multiLevelType w:val="hybridMultilevel"/>
    <w:tmpl w:val="B366DE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520AD4"/>
    <w:multiLevelType w:val="hybridMultilevel"/>
    <w:tmpl w:val="53345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581510"/>
    <w:multiLevelType w:val="hybridMultilevel"/>
    <w:tmpl w:val="8BE65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A23039"/>
    <w:multiLevelType w:val="hybridMultilevel"/>
    <w:tmpl w:val="4F803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5429A3"/>
    <w:multiLevelType w:val="hybridMultilevel"/>
    <w:tmpl w:val="22206658"/>
    <w:lvl w:ilvl="0" w:tplc="D9D448A4">
      <w:start w:val="1"/>
      <w:numFmt w:val="decimal"/>
      <w:lvlText w:val="%1."/>
      <w:lvlJc w:val="left"/>
      <w:pPr>
        <w:ind w:left="720" w:hanging="360"/>
      </w:pPr>
      <w:rPr>
        <w:rFonts w:hint="default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0253AD"/>
    <w:multiLevelType w:val="hybridMultilevel"/>
    <w:tmpl w:val="72AC9932"/>
    <w:lvl w:ilvl="0" w:tplc="355C6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E528F7"/>
    <w:multiLevelType w:val="hybridMultilevel"/>
    <w:tmpl w:val="AA16C13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66F52424"/>
    <w:multiLevelType w:val="hybridMultilevel"/>
    <w:tmpl w:val="4C1C27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144994"/>
    <w:multiLevelType w:val="hybridMultilevel"/>
    <w:tmpl w:val="E24E8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212D70"/>
    <w:multiLevelType w:val="hybridMultilevel"/>
    <w:tmpl w:val="20B4DAFC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5" w15:restartNumberingAfterBreak="0">
    <w:nsid w:val="6B381FA0"/>
    <w:multiLevelType w:val="hybridMultilevel"/>
    <w:tmpl w:val="E62E1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D47F86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111625"/>
    <w:multiLevelType w:val="hybridMultilevel"/>
    <w:tmpl w:val="7CAC3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3667C"/>
    <w:multiLevelType w:val="hybridMultilevel"/>
    <w:tmpl w:val="C73A9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924411"/>
    <w:multiLevelType w:val="hybridMultilevel"/>
    <w:tmpl w:val="1466D99E"/>
    <w:lvl w:ilvl="0" w:tplc="FE34A2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55142F"/>
    <w:multiLevelType w:val="hybridMultilevel"/>
    <w:tmpl w:val="4F8037F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755E08"/>
    <w:multiLevelType w:val="hybridMultilevel"/>
    <w:tmpl w:val="0D5A8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6370FC"/>
    <w:multiLevelType w:val="hybridMultilevel"/>
    <w:tmpl w:val="8BE65B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9E5F6D"/>
    <w:multiLevelType w:val="hybridMultilevel"/>
    <w:tmpl w:val="32380E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E322597"/>
    <w:multiLevelType w:val="hybridMultilevel"/>
    <w:tmpl w:val="8BB8B7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6092233">
    <w:abstractNumId w:val="0"/>
  </w:num>
  <w:num w:numId="2" w16cid:durableId="424376779">
    <w:abstractNumId w:val="16"/>
  </w:num>
  <w:num w:numId="3" w16cid:durableId="1022440322">
    <w:abstractNumId w:val="33"/>
  </w:num>
  <w:num w:numId="4" w16cid:durableId="944312199">
    <w:abstractNumId w:val="6"/>
  </w:num>
  <w:num w:numId="5" w16cid:durableId="1373380688">
    <w:abstractNumId w:val="25"/>
  </w:num>
  <w:num w:numId="6" w16cid:durableId="1520124582">
    <w:abstractNumId w:val="14"/>
  </w:num>
  <w:num w:numId="7" w16cid:durableId="485360085">
    <w:abstractNumId w:val="22"/>
  </w:num>
  <w:num w:numId="8" w16cid:durableId="1793596794">
    <w:abstractNumId w:val="13"/>
  </w:num>
  <w:num w:numId="9" w16cid:durableId="2124962312">
    <w:abstractNumId w:val="18"/>
  </w:num>
  <w:num w:numId="10" w16cid:durableId="843399289">
    <w:abstractNumId w:val="11"/>
  </w:num>
  <w:num w:numId="11" w16cid:durableId="694691135">
    <w:abstractNumId w:val="34"/>
  </w:num>
  <w:num w:numId="12" w16cid:durableId="596401935">
    <w:abstractNumId w:val="7"/>
  </w:num>
  <w:num w:numId="13" w16cid:durableId="255552072">
    <w:abstractNumId w:val="10"/>
  </w:num>
  <w:num w:numId="14" w16cid:durableId="121534321">
    <w:abstractNumId w:val="5"/>
  </w:num>
  <w:num w:numId="15" w16cid:durableId="836456959">
    <w:abstractNumId w:val="2"/>
  </w:num>
  <w:num w:numId="16" w16cid:durableId="848644237">
    <w:abstractNumId w:val="8"/>
  </w:num>
  <w:num w:numId="17" w16cid:durableId="428164150">
    <w:abstractNumId w:val="15"/>
  </w:num>
  <w:num w:numId="18" w16cid:durableId="1813594189">
    <w:abstractNumId w:val="29"/>
  </w:num>
  <w:num w:numId="19" w16cid:durableId="196746492">
    <w:abstractNumId w:val="3"/>
  </w:num>
  <w:num w:numId="20" w16cid:durableId="1247303653">
    <w:abstractNumId w:val="19"/>
  </w:num>
  <w:num w:numId="21" w16cid:durableId="1168137248">
    <w:abstractNumId w:val="4"/>
  </w:num>
  <w:num w:numId="22" w16cid:durableId="70007740">
    <w:abstractNumId w:val="1"/>
  </w:num>
  <w:num w:numId="23" w16cid:durableId="1294601186">
    <w:abstractNumId w:val="21"/>
  </w:num>
  <w:num w:numId="24" w16cid:durableId="395275594">
    <w:abstractNumId w:val="24"/>
  </w:num>
  <w:num w:numId="25" w16cid:durableId="198933236">
    <w:abstractNumId w:val="23"/>
  </w:num>
  <w:num w:numId="26" w16cid:durableId="688872046">
    <w:abstractNumId w:val="27"/>
  </w:num>
  <w:num w:numId="27" w16cid:durableId="1724409160">
    <w:abstractNumId w:val="32"/>
  </w:num>
  <w:num w:numId="28" w16cid:durableId="943540879">
    <w:abstractNumId w:val="17"/>
  </w:num>
  <w:num w:numId="29" w16cid:durableId="488374869">
    <w:abstractNumId w:val="28"/>
  </w:num>
  <w:num w:numId="30" w16cid:durableId="420108806">
    <w:abstractNumId w:val="26"/>
  </w:num>
  <w:num w:numId="31" w16cid:durableId="1355956823">
    <w:abstractNumId w:val="12"/>
  </w:num>
  <w:num w:numId="32" w16cid:durableId="870605144">
    <w:abstractNumId w:val="31"/>
  </w:num>
  <w:num w:numId="33" w16cid:durableId="2120054922">
    <w:abstractNumId w:val="20"/>
  </w:num>
  <w:num w:numId="34" w16cid:durableId="1106459612">
    <w:abstractNumId w:val="9"/>
  </w:num>
  <w:num w:numId="35" w16cid:durableId="227493710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87"/>
    <w:rsid w:val="000C2E6F"/>
    <w:rsid w:val="001F7C49"/>
    <w:rsid w:val="00223F6A"/>
    <w:rsid w:val="003501C9"/>
    <w:rsid w:val="005908F0"/>
    <w:rsid w:val="00790529"/>
    <w:rsid w:val="007E1E0F"/>
    <w:rsid w:val="008921B6"/>
    <w:rsid w:val="00965387"/>
    <w:rsid w:val="00AC4BDD"/>
    <w:rsid w:val="00B1355D"/>
    <w:rsid w:val="00BD754D"/>
    <w:rsid w:val="00CE16C4"/>
    <w:rsid w:val="00D6460D"/>
    <w:rsid w:val="00D91ACD"/>
    <w:rsid w:val="00D95968"/>
    <w:rsid w:val="00E24D35"/>
    <w:rsid w:val="00E509B9"/>
    <w:rsid w:val="00EA70AF"/>
    <w:rsid w:val="00FB2965"/>
    <w:rsid w:val="00FB509A"/>
    <w:rsid w:val="00FD053A"/>
    <w:rsid w:val="00FD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3B16F"/>
  <w15:chartTrackingRefBased/>
  <w15:docId w15:val="{15617E7F-20E8-4711-BCF7-61E07C81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5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3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2-06-29T18:00:00Z</dcterms:created>
  <dcterms:modified xsi:type="dcterms:W3CDTF">2022-07-01T07:10:00Z</dcterms:modified>
</cp:coreProperties>
</file>